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8CDA22" w14:textId="77777777" w:rsidR="00F4780D" w:rsidRPr="00F4780D" w:rsidRDefault="00F4780D" w:rsidP="00F4780D">
      <w:pPr>
        <w:spacing w:after="160" w:line="25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4780D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1C991788" w14:textId="097A1CCC" w:rsidR="00F4780D" w:rsidRPr="00527F31" w:rsidRDefault="00527F31" w:rsidP="00F4780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CH"/>
        </w:rPr>
      </w:pPr>
      <w:bookmarkStart w:id="0" w:name="_Hlk29809899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H"/>
        </w:rPr>
        <w:t xml:space="preserve">Supplementary </w:t>
      </w:r>
      <w:r w:rsidR="00F4780D" w:rsidRPr="00F478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H"/>
        </w:rPr>
        <w:t>1</w:t>
      </w:r>
    </w:p>
    <w:bookmarkEnd w:id="0"/>
    <w:p w14:paraId="38287354" w14:textId="77777777" w:rsidR="00F4780D" w:rsidRPr="00F4780D" w:rsidRDefault="00F4780D" w:rsidP="00F4780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2DD3CD4" w14:textId="77777777" w:rsidR="00F4780D" w:rsidRPr="00F4780D" w:rsidRDefault="00F4780D" w:rsidP="00F4780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F4780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orrelation between personality factors and coping with stress indices in sample of first time prisoners (n =200) and recurrent prisoners (n=256)</w:t>
      </w:r>
    </w:p>
    <w:p w14:paraId="7C734649" w14:textId="77777777" w:rsidR="00F4780D" w:rsidRPr="00F4780D" w:rsidRDefault="00F4780D" w:rsidP="00F4780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W w:w="10350" w:type="dxa"/>
        <w:tblInd w:w="-2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0"/>
        <w:gridCol w:w="1509"/>
        <w:gridCol w:w="1731"/>
        <w:gridCol w:w="1170"/>
        <w:gridCol w:w="1440"/>
        <w:gridCol w:w="1800"/>
        <w:gridCol w:w="1170"/>
      </w:tblGrid>
      <w:tr w:rsidR="00F4780D" w:rsidRPr="00F4780D" w14:paraId="058C629F" w14:textId="77777777" w:rsidTr="00DC2946">
        <w:trPr>
          <w:trHeight w:val="300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C6457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C825E43" w14:textId="77777777" w:rsidR="00F4780D" w:rsidRPr="00F4780D" w:rsidRDefault="00F4780D" w:rsidP="00F4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-time inmates (n=200)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066DF2D" w14:textId="77777777" w:rsidR="00F4780D" w:rsidRPr="00F4780D" w:rsidRDefault="00F4780D" w:rsidP="00F47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urrent inmates (n=265)</w:t>
            </w:r>
          </w:p>
        </w:tc>
      </w:tr>
      <w:tr w:rsidR="00F4780D" w:rsidRPr="00F4780D" w14:paraId="6F4F356C" w14:textId="77777777" w:rsidTr="00DC2946">
        <w:trPr>
          <w:trHeight w:val="30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B013C0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F2987B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sk-oriented coping 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D097C0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-oriented copin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5A7E56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ance cop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AD7E10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k-oriented coping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C9F6F8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-oriented copin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1442B0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ance coping</w:t>
            </w:r>
          </w:p>
        </w:tc>
      </w:tr>
      <w:tr w:rsidR="00F4780D" w:rsidRPr="00F4780D" w14:paraId="73B4FC47" w14:textId="77777777" w:rsidTr="00DC2946">
        <w:trPr>
          <w:trHeight w:val="300"/>
        </w:trPr>
        <w:tc>
          <w:tcPr>
            <w:tcW w:w="153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C1681F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C438B7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2 (.50)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C09AF3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5 (.01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052747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 (.99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C0C82E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7 (.05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CC4A13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9(.01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42B20A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 (.10)</w:t>
            </w:r>
          </w:p>
        </w:tc>
      </w:tr>
      <w:tr w:rsidR="00F4780D" w:rsidRPr="00F4780D" w14:paraId="19F5EE12" w14:textId="77777777" w:rsidTr="00DC2946">
        <w:trPr>
          <w:trHeight w:val="30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3F170C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15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63E686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 (.04)</w:t>
            </w:r>
          </w:p>
        </w:tc>
        <w:tc>
          <w:tcPr>
            <w:tcW w:w="173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8F813D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6 (.19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5DEF61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 (.02)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B53D7E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 (.01)</w:t>
            </w:r>
          </w:p>
        </w:tc>
        <w:tc>
          <w:tcPr>
            <w:tcW w:w="18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050223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9 (.02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2FB9C1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24(.01)</w:t>
            </w:r>
          </w:p>
        </w:tc>
      </w:tr>
      <w:tr w:rsidR="00F4780D" w:rsidRPr="00F4780D" w14:paraId="16436BF7" w14:textId="77777777" w:rsidTr="00DC2946">
        <w:trPr>
          <w:trHeight w:val="30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BAD606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ness</w:t>
            </w:r>
          </w:p>
        </w:tc>
        <w:tc>
          <w:tcPr>
            <w:tcW w:w="15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B16179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 (.26)</w:t>
            </w:r>
          </w:p>
        </w:tc>
        <w:tc>
          <w:tcPr>
            <w:tcW w:w="173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F528C2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9 (.96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299776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 (.99)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A43C71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 (.22)</w:t>
            </w:r>
          </w:p>
        </w:tc>
        <w:tc>
          <w:tcPr>
            <w:tcW w:w="18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AFAC31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7 (.98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6DB848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 (.99)</w:t>
            </w:r>
          </w:p>
        </w:tc>
      </w:tr>
      <w:tr w:rsidR="00F4780D" w:rsidRPr="00F4780D" w14:paraId="0B5B7DCD" w14:textId="77777777" w:rsidTr="00DC2946">
        <w:trPr>
          <w:trHeight w:val="30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9192FC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eeability</w:t>
            </w:r>
          </w:p>
        </w:tc>
        <w:tc>
          <w:tcPr>
            <w:tcW w:w="15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C0A67C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 (.05)</w:t>
            </w:r>
          </w:p>
        </w:tc>
        <w:tc>
          <w:tcPr>
            <w:tcW w:w="173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BFD430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3 (.01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3C1A11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 (.99)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C0D5D8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 (.22)</w:t>
            </w:r>
          </w:p>
        </w:tc>
        <w:tc>
          <w:tcPr>
            <w:tcW w:w="18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D886E0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3 (.22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BB1D30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(.99)</w:t>
            </w:r>
          </w:p>
        </w:tc>
      </w:tr>
      <w:tr w:rsidR="00F4780D" w:rsidRPr="00F4780D" w14:paraId="7090A1BA" w14:textId="77777777" w:rsidTr="00DC2946">
        <w:trPr>
          <w:trHeight w:val="30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F5E043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ciousness</w:t>
            </w:r>
          </w:p>
        </w:tc>
        <w:tc>
          <w:tcPr>
            <w:tcW w:w="15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A94C6C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3 (.01)</w:t>
            </w:r>
          </w:p>
        </w:tc>
        <w:tc>
          <w:tcPr>
            <w:tcW w:w="173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E59C28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2 (.02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A48AF7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 (.99)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73F6CE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 (.01)</w:t>
            </w:r>
          </w:p>
        </w:tc>
        <w:tc>
          <w:tcPr>
            <w:tcW w:w="18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D004D8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4 (.01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569B4D" w14:textId="77777777" w:rsidR="00F4780D" w:rsidRPr="00F4780D" w:rsidRDefault="00F4780D" w:rsidP="00F478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 (.99)</w:t>
            </w:r>
          </w:p>
        </w:tc>
      </w:tr>
    </w:tbl>
    <w:p w14:paraId="779944B8" w14:textId="77777777" w:rsidR="00F4780D" w:rsidRPr="00F4780D" w:rsidRDefault="00F4780D" w:rsidP="00F4780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F4780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Note: </w:t>
      </w:r>
      <w:r w:rsidRPr="00F4780D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p-values corresponding to test of null hypotheses that correlation equals zero adjusted for type I error using sequential Holm-Bonferroni procedure are presented in brackets.</w:t>
      </w:r>
    </w:p>
    <w:p w14:paraId="4DEE3344" w14:textId="77777777" w:rsidR="00F4780D" w:rsidRPr="00F4780D" w:rsidRDefault="00F4780D" w:rsidP="00F4780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6318B40" w14:textId="77777777" w:rsidR="00F4780D" w:rsidRPr="00F4780D" w:rsidRDefault="00F4780D" w:rsidP="00F478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14109E" w14:textId="26F7EE2D" w:rsidR="00527F31" w:rsidRPr="00527F31" w:rsidRDefault="00527F31" w:rsidP="00527F3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CH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H"/>
        </w:rPr>
        <w:t xml:space="preserve">Supplementary </w:t>
      </w:r>
      <w:r w:rsidRPr="00F478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H"/>
        </w:rPr>
        <w:t>2</w:t>
      </w:r>
      <w:bookmarkStart w:id="1" w:name="_GoBack"/>
      <w:bookmarkEnd w:id="1"/>
    </w:p>
    <w:p w14:paraId="29CDB332" w14:textId="77777777" w:rsidR="00F4780D" w:rsidRPr="00F4780D" w:rsidRDefault="00F4780D" w:rsidP="00F4780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3605A5B" w14:textId="77777777" w:rsidR="00F4780D" w:rsidRPr="00F4780D" w:rsidRDefault="00F4780D" w:rsidP="00F4780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F4780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Summary of the Fisher’s Z tests comparing correlations between personality traits and coping styles in the first-time and recurrent inmate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4"/>
        <w:gridCol w:w="2320"/>
        <w:gridCol w:w="2516"/>
        <w:gridCol w:w="2320"/>
      </w:tblGrid>
      <w:tr w:rsidR="00F4780D" w:rsidRPr="00F4780D" w14:paraId="4E9F720C" w14:textId="77777777" w:rsidTr="00DC2946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77430E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543C71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er's Z test</w:t>
            </w:r>
          </w:p>
        </w:tc>
      </w:tr>
      <w:tr w:rsidR="00F4780D" w:rsidRPr="00F4780D" w14:paraId="6DA8B4BC" w14:textId="77777777" w:rsidTr="00DC2946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bottom w:val="single" w:sz="6" w:space="0" w:color="CCCCCC"/>
            </w:tcBorders>
            <w:vAlign w:val="center"/>
            <w:hideMark/>
          </w:tcPr>
          <w:p w14:paraId="55E71CA3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4270BC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k-oriented coping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EB95C4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-oriented coping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DD6641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ance coping</w:t>
            </w:r>
          </w:p>
        </w:tc>
      </w:tr>
      <w:tr w:rsidR="00F4780D" w:rsidRPr="00F4780D" w14:paraId="4B32AC9B" w14:textId="77777777" w:rsidTr="00DC2946">
        <w:trPr>
          <w:trHeight w:val="1020"/>
        </w:trPr>
        <w:tc>
          <w:tcPr>
            <w:tcW w:w="0" w:type="auto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2A8A6D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0D7ACD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 = .542, </w:t>
            </w:r>
            <w:r w:rsidRPr="00F478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588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f = .051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95% CI [-0.081, 0.183]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2CC00C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 = 1.035, </w:t>
            </w:r>
            <w:r w:rsidRPr="00F478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301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f = .098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95% CI [-0.034, 0.230]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D06153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 = -1.497, </w:t>
            </w:r>
            <w:r w:rsidRPr="00F478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134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f = -.141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95% CI [-0.273, 0.009]</w:t>
            </w:r>
          </w:p>
        </w:tc>
      </w:tr>
      <w:tr w:rsidR="00F4780D" w:rsidRPr="00F4780D" w14:paraId="5411808E" w14:textId="77777777" w:rsidTr="00DC2946">
        <w:trPr>
          <w:trHeight w:val="102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148F19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C2954A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 = -.786, </w:t>
            </w:r>
            <w:r w:rsidRPr="00F478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432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f = -.074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95% CI [-0.206, 0.058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E5FE3D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 = .328, </w:t>
            </w:r>
            <w:r w:rsidRPr="00F478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743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f = .031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95% CI [-0.101, 0.163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575982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 = -.224, </w:t>
            </w:r>
            <w:r w:rsidRPr="00F478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823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f = -.021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95% CI [-0.153, 0.111]</w:t>
            </w:r>
          </w:p>
        </w:tc>
      </w:tr>
      <w:tr w:rsidR="00F4780D" w:rsidRPr="00F4780D" w14:paraId="2434721F" w14:textId="77777777" w:rsidTr="00DC2946">
        <w:trPr>
          <w:trHeight w:val="102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7DA77F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nes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8F79CB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 = .324, </w:t>
            </w:r>
            <w:r w:rsidRPr="00F478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746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f = .031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95% CI [-0.101, 0.163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40459A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 = -.213, </w:t>
            </w:r>
            <w:r w:rsidRPr="00F478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831, </w:t>
            </w:r>
          </w:p>
          <w:p w14:paraId="68BAEB4D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 = -.02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95% CI = [-0.152, 0.112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E1D850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 = .000, </w:t>
            </w:r>
            <w:r w:rsidRPr="00F478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gt; .999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f = .000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95% CI [-0.132, 0.132]</w:t>
            </w:r>
          </w:p>
        </w:tc>
      </w:tr>
      <w:tr w:rsidR="00F4780D" w:rsidRPr="00F4780D" w14:paraId="3F263566" w14:textId="77777777" w:rsidTr="00DC2946">
        <w:trPr>
          <w:trHeight w:val="102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0AC8CF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Theme="minorEastAsia" w:hAnsi="Times New Roman" w:cs="Times New Roman"/>
                <w:sz w:val="24"/>
                <w:szCs w:val="24"/>
              </w:rPr>
              <w:t>Agreeablenes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C673DC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 = .763, </w:t>
            </w:r>
            <w:r w:rsidRPr="00F478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445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f = .072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95% CI [-0.060, 0.204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577D69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 = -1.097, </w:t>
            </w:r>
            <w:r w:rsidRPr="00F478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273,</w:t>
            </w:r>
          </w:p>
          <w:p w14:paraId="5E7311B7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 = -.103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95% CI = [-0.235, 0.029]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7B7AE2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 = -.425, </w:t>
            </w:r>
            <w:r w:rsidRPr="00F478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671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f = -.04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95% CI [-0.172, 0.092]</w:t>
            </w:r>
          </w:p>
        </w:tc>
      </w:tr>
      <w:tr w:rsidR="00F4780D" w:rsidRPr="00F4780D" w14:paraId="44017218" w14:textId="77777777" w:rsidTr="00DC2946">
        <w:trPr>
          <w:trHeight w:val="102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DB694A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nsciousnes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763108C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 = .984, </w:t>
            </w:r>
            <w:r w:rsidRPr="00F478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325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f = .093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95% CI [-.039, 0.225]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7ED4CE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 = .224, </w:t>
            </w:r>
            <w:r w:rsidRPr="00F478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823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f = .021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95% CI [-0.111, 0.153]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B6A5BF" w14:textId="77777777" w:rsidR="00F4780D" w:rsidRPr="00F4780D" w:rsidRDefault="00F4780D" w:rsidP="00F47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 = 1.274, </w:t>
            </w:r>
            <w:r w:rsidRPr="00F478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.203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f = .12, </w:t>
            </w:r>
            <w:r w:rsidRPr="00F47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95% CI [-0.012, 0.252]</w:t>
            </w:r>
          </w:p>
        </w:tc>
      </w:tr>
    </w:tbl>
    <w:p w14:paraId="0682D72B" w14:textId="77777777" w:rsidR="008B0B66" w:rsidRDefault="008B0B66"/>
    <w:sectPr w:rsidR="008B0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780D"/>
    <w:rsid w:val="00527F31"/>
    <w:rsid w:val="008B0B66"/>
    <w:rsid w:val="00F4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4C8405"/>
  <w15:docId w15:val="{20DBC098-6E20-4CB0-8EAB-D6298CE46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</dc:creator>
  <cp:lastModifiedBy>Ana Parra Munoz</cp:lastModifiedBy>
  <cp:revision>2</cp:revision>
  <dcterms:created xsi:type="dcterms:W3CDTF">2019-12-13T02:18:00Z</dcterms:created>
  <dcterms:modified xsi:type="dcterms:W3CDTF">2020-01-13T11:11:00Z</dcterms:modified>
</cp:coreProperties>
</file>